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6E420" w14:textId="2C841108" w:rsidR="005116DB" w:rsidRPr="008322B2" w:rsidRDefault="005116DB" w:rsidP="005116D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273E46">
        <w:rPr>
          <w:rFonts w:ascii="Times New Roman" w:hAnsi="Times New Roman" w:cs="Times New Roman"/>
          <w:b/>
          <w:sz w:val="24"/>
          <w:lang w:val="en-US"/>
        </w:rPr>
        <w:t xml:space="preserve"> 6</w:t>
      </w:r>
      <w:r>
        <w:rPr>
          <w:rFonts w:ascii="Times New Roman" w:hAnsi="Times New Roman" w:cs="Times New Roman"/>
          <w:b/>
          <w:sz w:val="24"/>
          <w:lang w:val="en-US"/>
        </w:rPr>
        <w:t>:  Table S</w:t>
      </w:r>
      <w:r w:rsidR="00CD3320">
        <w:rPr>
          <w:rFonts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rimers used in this study. Restriction enzyme sites are indicated in boldface. Extra RBS sequences for expression of the immediate downstream gene are underline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9308"/>
        <w:gridCol w:w="2263"/>
      </w:tblGrid>
      <w:tr w:rsidR="005116DB" w14:paraId="561DABEE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AA286" w14:textId="77777777" w:rsidR="005116DB" w:rsidRDefault="005116DB" w:rsidP="000F7E19">
            <w:p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am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ab/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29D51B" w14:textId="77777777" w:rsidR="005116DB" w:rsidRDefault="005116DB" w:rsidP="000F7E1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equence (5’-3’)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E15242" w14:textId="68B26595" w:rsidR="005116DB" w:rsidRDefault="00234AE2" w:rsidP="000F7E1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mplification target </w:t>
            </w:r>
          </w:p>
        </w:tc>
      </w:tr>
      <w:tr w:rsidR="00142FAA" w14:paraId="00F9C7C2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C84D8E" w14:textId="4FFE1802" w:rsidR="00142FAA" w:rsidRDefault="00142FAA" w:rsidP="00142FAA">
            <w:p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040B68">
              <w:rPr>
                <w:rFonts w:ascii="Times New Roman" w:hAnsi="Times New Roman" w:cs="Times New Roman"/>
                <w:color w:val="000000"/>
                <w:sz w:val="24"/>
              </w:rPr>
              <w:t>134 F EcoR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53FA5C" w14:textId="61EBE229" w:rsidR="00142FAA" w:rsidRDefault="00142FAA" w:rsidP="00142FA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40B68">
              <w:rPr>
                <w:rFonts w:ascii="Times New Roman" w:hAnsi="Times New Roman" w:cs="Times New Roman"/>
              </w:rPr>
              <w:t>aaca</w:t>
            </w:r>
            <w:r w:rsidRPr="00040B68">
              <w:rPr>
                <w:rFonts w:ascii="Times New Roman" w:hAnsi="Times New Roman" w:cs="Times New Roman"/>
                <w:b/>
                <w:bCs/>
              </w:rPr>
              <w:t>gaattc</w:t>
            </w:r>
            <w:r w:rsidRPr="00040B68">
              <w:rPr>
                <w:rFonts w:ascii="Times New Roman" w:hAnsi="Times New Roman" w:cs="Times New Roman"/>
              </w:rPr>
              <w:t>ATGCGCGAAGCCTTCATCTG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B8509F" w14:textId="2134130C" w:rsidR="00142FAA" w:rsidRPr="004A1C12" w:rsidRDefault="004A1C12" w:rsidP="00142FAA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</w:t>
            </w:r>
            <w:r w:rsidR="00142FAA" w:rsidRPr="004A1C12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J</w:t>
            </w:r>
          </w:p>
        </w:tc>
      </w:tr>
      <w:tr w:rsidR="00142FAA" w14:paraId="036CFFE3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379122" w14:textId="19E412D8" w:rsidR="00142FAA" w:rsidRDefault="00142FAA" w:rsidP="00142FAA">
            <w:p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B7AAC">
              <w:rPr>
                <w:rFonts w:ascii="Times New Roman" w:hAnsi="Times New Roman" w:cs="Times New Roman"/>
                <w:color w:val="000000"/>
                <w:sz w:val="24"/>
              </w:rPr>
              <w:t>133_i3R_KpnI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2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C7B1ED" w14:textId="5DB3ADDA" w:rsidR="00142FAA" w:rsidRPr="00142FAA" w:rsidRDefault="00142FAA" w:rsidP="00142F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</w:t>
            </w:r>
            <w:r w:rsidRPr="00142F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ta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ACGCGCTCCAGGATCA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018C38" w14:textId="6E89C08A" w:rsidR="00142FAA" w:rsidRDefault="00656FF4" w:rsidP="00142FA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</w:t>
            </w:r>
            <w:r w:rsidR="00142FAA"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J</w:t>
            </w:r>
          </w:p>
        </w:tc>
      </w:tr>
      <w:tr w:rsidR="00142FAA" w14:paraId="2CD971A5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296A5D" w14:textId="7B3F4F43" w:rsidR="00142FAA" w:rsidRPr="002B7AAC" w:rsidRDefault="00142FAA" w:rsidP="00142FAA">
            <w:pPr>
              <w:tabs>
                <w:tab w:val="left" w:pos="12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 w:rsidRPr="00040B68">
              <w:rPr>
                <w:rFonts w:ascii="Times New Roman" w:hAnsi="Times New Roman" w:cs="Times New Roman"/>
                <w:color w:val="000000"/>
                <w:sz w:val="24"/>
              </w:rPr>
              <w:t>tesB_F_Kpn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E23598" w14:textId="41A86CE6" w:rsidR="00142FAA" w:rsidRPr="00142FAA" w:rsidRDefault="00142FAA" w:rsidP="00142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42FAA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142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acc</w:t>
            </w:r>
            <w:r w:rsidRPr="00142FAA">
              <w:rPr>
                <w:rFonts w:ascii="Times New Roman" w:hAnsi="Times New Roman" w:cs="Times New Roman"/>
                <w:sz w:val="24"/>
                <w:szCs w:val="24"/>
              </w:rPr>
              <w:t>tttcacacaggaaacaATGAACACCCTCACCCAGGA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2EF0D2" w14:textId="335D99F2" w:rsidR="00142FAA" w:rsidRDefault="00656FF4" w:rsidP="00142FA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es</w:t>
            </w:r>
            <w:r w:rsidR="00142FAA"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B</w:t>
            </w:r>
          </w:p>
        </w:tc>
      </w:tr>
      <w:tr w:rsidR="00142FAA" w14:paraId="60D1E0C0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4DA02B" w14:textId="630734C4" w:rsidR="00142FAA" w:rsidRPr="002B7AAC" w:rsidRDefault="00142FAA" w:rsidP="00142FAA">
            <w:pPr>
              <w:tabs>
                <w:tab w:val="left" w:pos="12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 w:rsidRPr="00040B68">
              <w:rPr>
                <w:rFonts w:ascii="Times New Roman" w:hAnsi="Times New Roman" w:cs="Times New Roman"/>
                <w:color w:val="000000"/>
                <w:sz w:val="24"/>
              </w:rPr>
              <w:t>tesB_R_BamH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06464C" w14:textId="268021FD" w:rsidR="00142FAA" w:rsidRPr="00142FAA" w:rsidRDefault="00142FAA" w:rsidP="00142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sz w:val="24"/>
                <w:szCs w:val="24"/>
              </w:rPr>
              <w:t>cgac</w:t>
            </w:r>
            <w:r w:rsidRPr="00142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tcc</w:t>
            </w:r>
            <w:r w:rsidRPr="00142FAA">
              <w:rPr>
                <w:rFonts w:ascii="Times New Roman" w:hAnsi="Times New Roman" w:cs="Times New Roman"/>
                <w:sz w:val="24"/>
                <w:szCs w:val="24"/>
              </w:rPr>
              <w:t>ttaCTGGGTCTCGATTTCAC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C39FAE" w14:textId="0C03498A" w:rsidR="00142FAA" w:rsidRDefault="00656FF4" w:rsidP="00142FA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es</w:t>
            </w:r>
            <w:r w:rsidR="00142FAA"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B</w:t>
            </w:r>
          </w:p>
        </w:tc>
      </w:tr>
      <w:tr w:rsidR="00CD3320" w14:paraId="7E3A60A3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9BA800" w14:textId="4C054B74" w:rsidR="00CD3320" w:rsidRPr="00040B68" w:rsidRDefault="00CD3320" w:rsidP="00142FAA">
            <w:pPr>
              <w:tabs>
                <w:tab w:val="left" w:pos="12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 w:rsidRPr="00CD3320">
              <w:rPr>
                <w:rFonts w:ascii="Times New Roman" w:hAnsi="Times New Roman" w:cs="Times New Roman"/>
                <w:color w:val="000000"/>
                <w:sz w:val="24"/>
              </w:rPr>
              <w:t>PA146F_Gib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88E969" w14:textId="7B8FB1A4" w:rsidR="00CD3320" w:rsidRPr="00142FAA" w:rsidRDefault="00CD3320" w:rsidP="00142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20">
              <w:rPr>
                <w:rFonts w:ascii="Times New Roman" w:hAnsi="Times New Roman" w:cs="Times New Roman"/>
                <w:sz w:val="24"/>
                <w:szCs w:val="24"/>
              </w:rPr>
              <w:t>CCTCATGCGTCTGCGTGAAATCGAGACCCAGtaa</w:t>
            </w:r>
            <w:r w:rsidRPr="00CD33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tcc</w:t>
            </w:r>
            <w:r w:rsidRPr="00CD3320">
              <w:rPr>
                <w:rFonts w:ascii="Times New Roman" w:hAnsi="Times New Roman" w:cs="Times New Roman"/>
                <w:sz w:val="24"/>
                <w:szCs w:val="24"/>
              </w:rPr>
              <w:t>gctcaaggcgcactcccgt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6F19B7" w14:textId="1EAF84FD" w:rsidR="00CD3320" w:rsidRPr="00656FF4" w:rsidRDefault="00CD3320" w:rsidP="00142FAA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ac</w:t>
            </w:r>
          </w:p>
        </w:tc>
      </w:tr>
      <w:tr w:rsidR="00CD3320" w14:paraId="3D614F17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94DCFF" w14:textId="4498D09A" w:rsidR="00CD3320" w:rsidRPr="00040B68" w:rsidRDefault="00CD3320" w:rsidP="00142FAA">
            <w:pPr>
              <w:tabs>
                <w:tab w:val="left" w:pos="120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 w:rsidRPr="00CD3320">
              <w:rPr>
                <w:rFonts w:ascii="Times New Roman" w:hAnsi="Times New Roman" w:cs="Times New Roman"/>
                <w:color w:val="000000"/>
                <w:sz w:val="24"/>
              </w:rPr>
              <w:t>PA146R_Gib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EEE8FF" w14:textId="6BCD8BC9" w:rsidR="00CD3320" w:rsidRPr="00142FAA" w:rsidRDefault="00CD3320" w:rsidP="00142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20">
              <w:rPr>
                <w:rFonts w:ascii="Times New Roman" w:hAnsi="Times New Roman" w:cs="Times New Roman"/>
                <w:sz w:val="24"/>
                <w:szCs w:val="24"/>
              </w:rPr>
              <w:t>catccgccaaaacagccaagcttggctgcagttaGACGCGCTCCAGGATCA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6D479E" w14:textId="52E5C1FE" w:rsidR="00CD3320" w:rsidRPr="00656FF4" w:rsidRDefault="00CD3320" w:rsidP="00142FAA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J</w:t>
            </w:r>
          </w:p>
        </w:tc>
      </w:tr>
      <w:tr w:rsidR="002D5F5C" w14:paraId="0F4F168B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C78E85" w14:textId="365EA84E" w:rsidR="002D5F5C" w:rsidRPr="003D5F67" w:rsidRDefault="002D5F5C" w:rsidP="002D5F5C">
            <w:pPr>
              <w:tabs>
                <w:tab w:val="left" w:pos="12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F67">
              <w:rPr>
                <w:rFonts w:ascii="Times New Roman" w:hAnsi="Times New Roman" w:cs="Times New Roman"/>
                <w:sz w:val="24"/>
                <w:szCs w:val="24"/>
              </w:rPr>
              <w:t>143 F Gibson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B35338" w14:textId="686B7720" w:rsidR="002D5F5C" w:rsidRPr="003D5F67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F67">
              <w:rPr>
                <w:rFonts w:ascii="Times New Roman" w:hAnsi="Times New Roman" w:cs="Times New Roman"/>
                <w:sz w:val="24"/>
                <w:szCs w:val="24"/>
              </w:rPr>
              <w:t>GGAAGGCCTCATGCGTCTGCGTGAAATCGAGACCCAGtaa</w:t>
            </w:r>
            <w:r w:rsidRPr="003D5F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tcc</w:t>
            </w:r>
            <w:r w:rsidRPr="003D5F67">
              <w:rPr>
                <w:rFonts w:ascii="Times New Roman" w:hAnsi="Times New Roman" w:cs="Times New Roman"/>
                <w:sz w:val="24"/>
                <w:szCs w:val="24"/>
              </w:rPr>
              <w:t>gctcaaggcgcactcccgt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8C6016" w14:textId="46AC9DB6" w:rsidR="002D5F5C" w:rsidRDefault="00F36346" w:rsidP="002D5F5C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F36346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ac</w:t>
            </w:r>
          </w:p>
        </w:tc>
      </w:tr>
      <w:tr w:rsidR="002D5F5C" w14:paraId="0E74EE0F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5D6DF" w14:textId="4A29A48E" w:rsidR="002D5F5C" w:rsidRPr="003D5F67" w:rsidRDefault="002D5F5C" w:rsidP="002D5F5C">
            <w:pPr>
              <w:tabs>
                <w:tab w:val="left" w:pos="12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_R_Gib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10853" w14:textId="3A9AB7C0" w:rsidR="002D5F5C" w:rsidRPr="003D5F67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atccgccaaaacagccaagcttggctgcaggtcgac</w:t>
            </w:r>
            <w:r w:rsidRPr="003D5F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atcc</w:t>
            </w:r>
            <w:r w:rsidRPr="003D5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CGGCCCTTGAAGTCTG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A90D6D" w14:textId="661A5B93" w:rsidR="002D5F5C" w:rsidRPr="003D5F67" w:rsidRDefault="003D5F67" w:rsidP="002D5F5C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F</w:t>
            </w:r>
          </w:p>
        </w:tc>
      </w:tr>
      <w:tr w:rsidR="002D5F5C" w14:paraId="458AC72F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59B043" w14:textId="77777777" w:rsidR="002D5F5C" w:rsidRPr="00801A4D" w:rsidRDefault="002D5F5C" w:rsidP="002D5F5C">
            <w:pPr>
              <w:rPr>
                <w:rFonts w:ascii="Times New Roman" w:hAnsi="Times New Roman" w:cs="Times New Roman"/>
                <w:sz w:val="24"/>
              </w:rPr>
            </w:pPr>
            <w:r w:rsidRPr="00801A4D">
              <w:rPr>
                <w:rFonts w:ascii="Times New Roman" w:hAnsi="Times New Roman" w:cs="Times New Roman"/>
                <w:sz w:val="24"/>
              </w:rPr>
              <w:t>133_i1F_EcoR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CBDC45" w14:textId="77777777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</w:t>
            </w:r>
            <w:r w:rsidRPr="00142F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att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GATCAACGTGCAGAC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CE2C6B" w14:textId="3DD1CBC8" w:rsidR="002D5F5C" w:rsidRDefault="002D5F5C" w:rsidP="002D5F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H</w:t>
            </w:r>
          </w:p>
        </w:tc>
      </w:tr>
      <w:tr w:rsidR="002D5F5C" w14:paraId="66CA115D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082665" w14:textId="77777777" w:rsidR="002D5F5C" w:rsidRPr="00801A4D" w:rsidRDefault="002D5F5C" w:rsidP="002D5F5C">
            <w:pPr>
              <w:rPr>
                <w:rFonts w:ascii="Times New Roman" w:hAnsi="Times New Roman" w:cs="Times New Roman"/>
                <w:sz w:val="24"/>
              </w:rPr>
            </w:pPr>
            <w:r w:rsidRPr="00801A4D">
              <w:rPr>
                <w:rFonts w:ascii="Times New Roman" w:hAnsi="Times New Roman" w:cs="Times New Roman"/>
                <w:sz w:val="24"/>
              </w:rPr>
              <w:t>133_i1R_Kpn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B5E61A" w14:textId="77777777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</w:t>
            </w:r>
            <w:r w:rsidRPr="00142F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gta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GACTCGTAGCCGGAT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496590" w14:textId="378E1A02" w:rsidR="002D5F5C" w:rsidRDefault="002D5F5C" w:rsidP="002D5F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H</w:t>
            </w:r>
          </w:p>
        </w:tc>
      </w:tr>
      <w:tr w:rsidR="002D5F5C" w14:paraId="3AA88284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0904A2" w14:textId="77777777" w:rsidR="002D5F5C" w:rsidRPr="00801A4D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01A4D">
              <w:rPr>
                <w:rFonts w:ascii="Times New Roman" w:hAnsi="Times New Roman" w:cs="Times New Roman"/>
                <w:color w:val="000000"/>
                <w:sz w:val="24"/>
              </w:rPr>
              <w:t>133_i2F_Kpn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03B19E" w14:textId="77777777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</w:t>
            </w:r>
            <w:r w:rsidRPr="00142F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gta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ttcacacaggaaaca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CGTGAAGCCAATGG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C1AA20" w14:textId="1EF8F089" w:rsidR="002D5F5C" w:rsidRPr="00842237" w:rsidRDefault="002D5F5C" w:rsidP="002D5F5C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er</w:t>
            </w:r>
          </w:p>
        </w:tc>
      </w:tr>
      <w:tr w:rsidR="002D5F5C" w14:paraId="65286A2D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A3DA37" w14:textId="77777777" w:rsidR="002D5F5C" w:rsidRPr="00801A4D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01A4D">
              <w:rPr>
                <w:rFonts w:ascii="Times New Roman" w:hAnsi="Times New Roman" w:cs="Times New Roman"/>
                <w:color w:val="000000"/>
                <w:sz w:val="24"/>
              </w:rPr>
              <w:t>133_i2R_BamH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F76F22" w14:textId="77777777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</w:t>
            </w:r>
            <w:r w:rsidRPr="00142F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gat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ATGCGGTCGAAGCGT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6F4EA2" w14:textId="7A59AF4A" w:rsidR="002D5F5C" w:rsidRPr="00842237" w:rsidRDefault="002D5F5C" w:rsidP="002D5F5C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er</w:t>
            </w:r>
          </w:p>
        </w:tc>
      </w:tr>
      <w:tr w:rsidR="002D5F5C" w14:paraId="67FFFF1E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93568E" w14:textId="53D1D2F0" w:rsidR="002D5F5C" w:rsidRPr="00801A4D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e132_i3F_</w:t>
            </w:r>
            <w:r w:rsidRPr="003D3E36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am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H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6C8976" w14:textId="33962BE3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</w:t>
            </w:r>
            <w:r w:rsidRPr="00142F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at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CGAAGCCTTCATCTG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E241B8" w14:textId="03B5AF77" w:rsidR="002D5F5C" w:rsidRDefault="002D5F5C" w:rsidP="002D5F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J</w:t>
            </w:r>
          </w:p>
        </w:tc>
      </w:tr>
      <w:tr w:rsidR="002D5F5C" w14:paraId="6CD84364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942D7F" w14:textId="2838C461" w:rsidR="002D5F5C" w:rsidRPr="002B7AAC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B7AAC">
              <w:rPr>
                <w:rFonts w:ascii="Times New Roman" w:hAnsi="Times New Roman" w:cs="Times New Roman"/>
                <w:color w:val="000000"/>
                <w:sz w:val="24"/>
              </w:rPr>
              <w:t>133_i4F_Kpn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A215CF" w14:textId="24D277AF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</w:rPr>
              <w:t>taa</w:t>
            </w:r>
            <w:r w:rsidRPr="00CD687E">
              <w:rPr>
                <w:rFonts w:ascii="Times New Roman" w:hAnsi="Times New Roman" w:cs="Times New Roman"/>
                <w:b/>
                <w:color w:val="000000"/>
                <w:sz w:val="24"/>
              </w:rPr>
              <w:t>ggtacc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tttcacacaggaaaca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</w:rPr>
              <w:t>ATGTCCGAACTGATCGTCTC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2B9AA3" w14:textId="39543964" w:rsidR="002D5F5C" w:rsidRDefault="002D5F5C" w:rsidP="002D5F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F</w:t>
            </w:r>
          </w:p>
        </w:tc>
      </w:tr>
      <w:tr w:rsidR="002D5F5C" w14:paraId="07439E0D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9E4DE9" w14:textId="57639F63" w:rsidR="002D5F5C" w:rsidRPr="002B7AAC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B7AAC">
              <w:rPr>
                <w:rFonts w:ascii="Times New Roman" w:hAnsi="Times New Roman" w:cs="Times New Roman"/>
                <w:color w:val="000000"/>
                <w:sz w:val="24"/>
              </w:rPr>
              <w:t>133_i4R_PstI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v2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1FC3C7" w14:textId="23E68A09" w:rsidR="002D5F5C" w:rsidRPr="00142FAA" w:rsidRDefault="002D5F5C" w:rsidP="002D5F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01E">
              <w:rPr>
                <w:rFonts w:ascii="Times New Roman" w:hAnsi="Times New Roman" w:cs="Times New Roman"/>
                <w:color w:val="000000"/>
                <w:sz w:val="24"/>
              </w:rPr>
              <w:t>gaaa</w:t>
            </w:r>
            <w:r w:rsidRPr="007A101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tgcag</w:t>
            </w:r>
            <w:r w:rsidRPr="007A101E">
              <w:rPr>
                <w:rFonts w:ascii="Times New Roman" w:hAnsi="Times New Roman" w:cs="Times New Roman"/>
                <w:color w:val="000000"/>
                <w:sz w:val="24"/>
              </w:rPr>
              <w:t>ttaGCGGCCCTTGAAGTCTG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A684DB" w14:textId="708418D4" w:rsidR="002D5F5C" w:rsidRDefault="002D5F5C" w:rsidP="002D5F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F</w:t>
            </w:r>
          </w:p>
        </w:tc>
      </w:tr>
      <w:tr w:rsidR="00CD3320" w14:paraId="6767D95B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6FBFD0" w14:textId="28915227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6000A2">
              <w:rPr>
                <w:rFonts w:ascii="Times New Roman" w:hAnsi="Times New Roman" w:cs="Times New Roman"/>
                <w:color w:val="000000"/>
                <w:sz w:val="24"/>
              </w:rPr>
              <w:t>Tac_BamHI F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1E7B21" w14:textId="6A097749" w:rsidR="00CD3320" w:rsidRPr="007A101E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</w:t>
            </w:r>
            <w:r w:rsidRPr="00142F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at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aggcgcactcccgt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66A8D5" w14:textId="0832128D" w:rsidR="00CD3320" w:rsidRPr="00842237" w:rsidRDefault="00CD3320" w:rsidP="00CD3320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ac</w:t>
            </w:r>
          </w:p>
        </w:tc>
      </w:tr>
      <w:tr w:rsidR="00CD3320" w14:paraId="7C1C5653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13200E" w14:textId="5F6A9CCE" w:rsidR="00CD3320" w:rsidRPr="006000A2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6000A2">
              <w:rPr>
                <w:rFonts w:ascii="Times New Roman" w:hAnsi="Times New Roman" w:cs="Times New Roman"/>
                <w:color w:val="000000"/>
                <w:sz w:val="24"/>
              </w:rPr>
              <w:t>Tac_BamHI R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C18FEE" w14:textId="180E7405" w:rsidR="00CD3320" w:rsidRPr="00142FAA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</w:t>
            </w:r>
            <w:r w:rsidRPr="00142F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atcc</w:t>
            </w:r>
            <w:r w:rsidRPr="00142F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tcctgtgtgaaattgt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BB64F1" w14:textId="42356AC6" w:rsidR="00CD3320" w:rsidRDefault="00CD3320" w:rsidP="00CD33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ac</w:t>
            </w:r>
          </w:p>
        </w:tc>
      </w:tr>
      <w:tr w:rsidR="00CD3320" w14:paraId="7E060ADE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AABD9D" w14:textId="77777777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B7AAC">
              <w:rPr>
                <w:rFonts w:ascii="Times New Roman" w:hAnsi="Times New Roman" w:cs="Times New Roman"/>
                <w:color w:val="000000"/>
                <w:sz w:val="24"/>
              </w:rPr>
              <w:t>133_i5F_Pst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3900E2" w14:textId="77777777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</w:rPr>
              <w:t>taa</w:t>
            </w:r>
            <w:r w:rsidRPr="00CD687E">
              <w:rPr>
                <w:rFonts w:ascii="Times New Roman" w:hAnsi="Times New Roman" w:cs="Times New Roman"/>
                <w:b/>
                <w:color w:val="000000"/>
                <w:sz w:val="24"/>
              </w:rPr>
              <w:t>ctgcag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tttcacacaggaaaca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</w:rPr>
              <w:t>ATGAACACCCTCACCCAGGA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E3B791" w14:textId="56EF00CD" w:rsidR="00CD3320" w:rsidRPr="00842237" w:rsidRDefault="00CD3320" w:rsidP="00CD3320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esB</w:t>
            </w:r>
          </w:p>
        </w:tc>
      </w:tr>
      <w:tr w:rsidR="00CD3320" w14:paraId="6B10EC95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DBD4A5" w14:textId="77777777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B7AAC">
              <w:rPr>
                <w:rFonts w:ascii="Times New Roman" w:hAnsi="Times New Roman" w:cs="Times New Roman"/>
                <w:color w:val="000000"/>
                <w:sz w:val="24"/>
              </w:rPr>
              <w:t>133_i5R_PstI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798A4B" w14:textId="77777777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CD687E">
              <w:rPr>
                <w:rFonts w:ascii="Times New Roman" w:hAnsi="Times New Roman" w:cs="Times New Roman"/>
                <w:color w:val="000000"/>
                <w:sz w:val="24"/>
              </w:rPr>
              <w:t>ttgg</w:t>
            </w:r>
            <w:r w:rsidRPr="00CD687E">
              <w:rPr>
                <w:rFonts w:ascii="Times New Roman" w:hAnsi="Times New Roman" w:cs="Times New Roman"/>
                <w:b/>
                <w:color w:val="000000"/>
                <w:sz w:val="24"/>
              </w:rPr>
              <w:t>ctgcag</w:t>
            </w:r>
            <w:r w:rsidRPr="00CD687E">
              <w:rPr>
                <w:rFonts w:ascii="Times New Roman" w:hAnsi="Times New Roman" w:cs="Times New Roman"/>
                <w:color w:val="000000"/>
                <w:sz w:val="24"/>
              </w:rPr>
              <w:t>ttaCTGGGTCTCGATTTCAC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BB3C9C" w14:textId="338E4738" w:rsidR="00CD3320" w:rsidRPr="00842237" w:rsidRDefault="00CD3320" w:rsidP="00CD3320">
            <w:pP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84223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tesB</w:t>
            </w:r>
          </w:p>
        </w:tc>
      </w:tr>
      <w:tr w:rsidR="00CD3320" w14:paraId="4FDDAC2A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211779" w14:textId="24313DB8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40B68">
              <w:rPr>
                <w:rFonts w:ascii="Times New Roman" w:hAnsi="Times New Roman" w:cs="Times New Roman"/>
                <w:color w:val="000000"/>
                <w:sz w:val="24"/>
              </w:rPr>
              <w:t>Linker sense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8E4DCE" w14:textId="10197AA3" w:rsidR="00CD3320" w:rsidRPr="00CD687E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40B68">
              <w:rPr>
                <w:rFonts w:ascii="Times New Roman" w:hAnsi="Times New Roman" w:cs="Times New Roman"/>
              </w:rPr>
              <w:t>cCATATGTCTAGAg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4BB14E" w14:textId="27DD4F07" w:rsidR="00CD3320" w:rsidRDefault="00CD3320" w:rsidP="00CD33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</w:t>
            </w:r>
            <w:r w:rsidRPr="004A1C12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J</w:t>
            </w:r>
          </w:p>
        </w:tc>
      </w:tr>
      <w:tr w:rsidR="00CD3320" w14:paraId="475655FA" w14:textId="77777777" w:rsidTr="00CD3320">
        <w:tc>
          <w:tcPr>
            <w:tcW w:w="21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510E03" w14:textId="74B2F3BE" w:rsidR="00CD3320" w:rsidRPr="002B7AAC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40B68">
              <w:rPr>
                <w:rFonts w:ascii="Times New Roman" w:hAnsi="Times New Roman" w:cs="Times New Roman"/>
                <w:color w:val="000000"/>
                <w:sz w:val="24"/>
              </w:rPr>
              <w:t>Linker antisense</w:t>
            </w:r>
          </w:p>
        </w:tc>
        <w:tc>
          <w:tcPr>
            <w:tcW w:w="93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93428F" w14:textId="103DC6D3" w:rsidR="00CD3320" w:rsidRPr="00CD687E" w:rsidRDefault="00CD3320" w:rsidP="00CD33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40B68">
              <w:rPr>
                <w:rFonts w:ascii="Times New Roman" w:hAnsi="Times New Roman" w:cs="Times New Roman"/>
              </w:rPr>
              <w:t>gatccTCTAGACATATGggtac</w:t>
            </w:r>
          </w:p>
        </w:tc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6D4E01" w14:textId="702D90D6" w:rsidR="00CD3320" w:rsidRDefault="00CD3320" w:rsidP="00CD33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6FF4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aJ</w:t>
            </w:r>
          </w:p>
        </w:tc>
      </w:tr>
    </w:tbl>
    <w:p w14:paraId="130B3FE2" w14:textId="77777777" w:rsidR="00E319E0" w:rsidRDefault="00273E46"/>
    <w:sectPr w:rsidR="00E319E0" w:rsidSect="005116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Njc3BCJLCwMDEyUdpeDU4uLM/DyQAsNaAA/evGMsAAAA"/>
  </w:docVars>
  <w:rsids>
    <w:rsidRoot w:val="005116DB"/>
    <w:rsid w:val="000A3723"/>
    <w:rsid w:val="00142FAA"/>
    <w:rsid w:val="00166666"/>
    <w:rsid w:val="001A2BB7"/>
    <w:rsid w:val="00234AE2"/>
    <w:rsid w:val="00273E46"/>
    <w:rsid w:val="002D5F5C"/>
    <w:rsid w:val="003D5F67"/>
    <w:rsid w:val="004A1C12"/>
    <w:rsid w:val="005116DB"/>
    <w:rsid w:val="005B4038"/>
    <w:rsid w:val="00656FF4"/>
    <w:rsid w:val="00720E2D"/>
    <w:rsid w:val="00842237"/>
    <w:rsid w:val="008D4DB5"/>
    <w:rsid w:val="00A66F75"/>
    <w:rsid w:val="00C42C57"/>
    <w:rsid w:val="00CD3320"/>
    <w:rsid w:val="00D92425"/>
    <w:rsid w:val="00E94D5D"/>
    <w:rsid w:val="00F3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10D1"/>
  <w15:chartTrackingRefBased/>
  <w15:docId w15:val="{4445AC61-AAA1-48CF-947B-6ECD3D4D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6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DB129-4BC9-42A7-BE52-A08DD2078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o Shin</dc:creator>
  <cp:keywords/>
  <dc:description/>
  <cp:lastModifiedBy>Jae Ho Shin</cp:lastModifiedBy>
  <cp:revision>14</cp:revision>
  <dcterms:created xsi:type="dcterms:W3CDTF">2020-04-24T22:28:00Z</dcterms:created>
  <dcterms:modified xsi:type="dcterms:W3CDTF">2021-05-30T08:55:00Z</dcterms:modified>
</cp:coreProperties>
</file>